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19BA11" w14:textId="2E8D8F7A" w:rsidR="00774609" w:rsidRPr="000218AC" w:rsidRDefault="00774609" w:rsidP="00774609">
      <w:pPr>
        <w:jc w:val="center"/>
        <w:rPr>
          <w:rFonts w:ascii="Times New Roman" w:hAnsi="Times New Roman" w:cs="Times New Roman"/>
          <w:b/>
          <w:sz w:val="28"/>
        </w:rPr>
      </w:pPr>
      <w:r w:rsidRPr="000218AC">
        <w:rPr>
          <w:rFonts w:ascii="Times New Roman" w:hAnsi="Times New Roman" w:cs="Times New Roman"/>
          <w:b/>
          <w:sz w:val="28"/>
        </w:rPr>
        <w:t>Supplementary material S4</w:t>
      </w:r>
    </w:p>
    <w:p w14:paraId="73C22BFD" w14:textId="77777777" w:rsidR="00774609" w:rsidRPr="000218AC" w:rsidRDefault="00774609" w:rsidP="00774609">
      <w:pPr>
        <w:rPr>
          <w:rFonts w:ascii="Times New Roman" w:hAnsi="Times New Roman" w:cs="Times New Roman"/>
        </w:rPr>
      </w:pPr>
    </w:p>
    <w:p w14:paraId="1B5C7A97" w14:textId="7B609463" w:rsidR="00774609" w:rsidRPr="000218AC" w:rsidRDefault="00774609">
      <w:pPr>
        <w:rPr>
          <w:rFonts w:ascii="Times New Roman" w:hAnsi="Times New Roman" w:cs="Times New Roman"/>
        </w:rPr>
      </w:pPr>
      <w:r w:rsidRPr="000218AC">
        <w:rPr>
          <w:rFonts w:ascii="Times New Roman" w:hAnsi="Times New Roman" w:cs="Times New Roman"/>
        </w:rPr>
        <w:t>List of functional genes and their functional attributes</w:t>
      </w:r>
    </w:p>
    <w:tbl>
      <w:tblPr>
        <w:tblStyle w:val="GridTable1Light"/>
        <w:tblW w:w="0" w:type="auto"/>
        <w:jc w:val="center"/>
        <w:tblLook w:val="04A0" w:firstRow="1" w:lastRow="0" w:firstColumn="1" w:lastColumn="0" w:noHBand="0" w:noVBand="1"/>
      </w:tblPr>
      <w:tblGrid>
        <w:gridCol w:w="4304"/>
        <w:gridCol w:w="1721"/>
        <w:gridCol w:w="2610"/>
      </w:tblGrid>
      <w:tr w:rsidR="0041005C" w:rsidRPr="000218AC" w14:paraId="4DE184AA" w14:textId="17475D56" w:rsidTr="007746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vAlign w:val="center"/>
          </w:tcPr>
          <w:p w14:paraId="7568A73E" w14:textId="461D758B" w:rsidR="0041005C" w:rsidRPr="000218AC" w:rsidRDefault="00514908" w:rsidP="00774609">
            <w:pPr>
              <w:jc w:val="center"/>
              <w:rPr>
                <w:rFonts w:ascii="Times New Roman" w:hAnsi="Times New Roman" w:cs="Times New Roman"/>
              </w:rPr>
            </w:pPr>
            <w:r w:rsidRPr="000218AC">
              <w:rPr>
                <w:rFonts w:ascii="Times New Roman" w:hAnsi="Times New Roman" w:cs="Times New Roman"/>
              </w:rPr>
              <w:t xml:space="preserve">Function in </w:t>
            </w:r>
            <w:r w:rsidR="007E406C" w:rsidRPr="000218AC">
              <w:rPr>
                <w:rFonts w:ascii="Times New Roman" w:hAnsi="Times New Roman" w:cs="Times New Roman"/>
              </w:rPr>
              <w:t xml:space="preserve">the </w:t>
            </w:r>
            <w:r w:rsidRPr="000218AC">
              <w:rPr>
                <w:rFonts w:ascii="Times New Roman" w:hAnsi="Times New Roman" w:cs="Times New Roman"/>
              </w:rPr>
              <w:t>carbon cycle</w:t>
            </w:r>
          </w:p>
        </w:tc>
        <w:tc>
          <w:tcPr>
            <w:tcW w:w="1721" w:type="dxa"/>
            <w:vAlign w:val="center"/>
          </w:tcPr>
          <w:p w14:paraId="4AE4FD98" w14:textId="1ADCC3E3" w:rsidR="0041005C" w:rsidRPr="000218AC" w:rsidRDefault="0041005C" w:rsidP="007746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18AC">
              <w:rPr>
                <w:rFonts w:ascii="Times New Roman" w:hAnsi="Times New Roman" w:cs="Times New Roman"/>
              </w:rPr>
              <w:t>Functional gene name</w:t>
            </w:r>
          </w:p>
        </w:tc>
        <w:tc>
          <w:tcPr>
            <w:tcW w:w="2610" w:type="dxa"/>
            <w:vAlign w:val="center"/>
          </w:tcPr>
          <w:p w14:paraId="27D46112" w14:textId="75978CB4" w:rsidR="0041005C" w:rsidRPr="000218AC" w:rsidRDefault="0041005C" w:rsidP="007746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18AC">
              <w:rPr>
                <w:rFonts w:ascii="Times New Roman" w:hAnsi="Times New Roman" w:cs="Times New Roman"/>
              </w:rPr>
              <w:t xml:space="preserve">Specific </w:t>
            </w:r>
            <w:r w:rsidR="007A3B01" w:rsidRPr="000218AC">
              <w:rPr>
                <w:rFonts w:ascii="Times New Roman" w:hAnsi="Times New Roman" w:cs="Times New Roman"/>
              </w:rPr>
              <w:t>functional gene function</w:t>
            </w:r>
          </w:p>
        </w:tc>
      </w:tr>
      <w:tr w:rsidR="00C51B57" w:rsidRPr="000218AC" w14:paraId="3D43DA7D" w14:textId="2DD653DF" w:rsidTr="0077460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vMerge w:val="restart"/>
            <w:vAlign w:val="center"/>
          </w:tcPr>
          <w:p w14:paraId="599A7FBC" w14:textId="3E97733D" w:rsidR="00C51B57" w:rsidRPr="000218AC" w:rsidRDefault="00C51B57" w:rsidP="00C51B57">
            <w:pPr>
              <w:jc w:val="center"/>
              <w:rPr>
                <w:rFonts w:ascii="Times New Roman" w:hAnsi="Times New Roman" w:cs="Times New Roman"/>
              </w:rPr>
            </w:pPr>
            <w:r w:rsidRPr="000218AC">
              <w:rPr>
                <w:rFonts w:ascii="Times New Roman" w:hAnsi="Times New Roman" w:cs="Times New Roman"/>
              </w:rPr>
              <w:t>Carbon catabolism</w:t>
            </w:r>
          </w:p>
        </w:tc>
        <w:tc>
          <w:tcPr>
            <w:tcW w:w="1721" w:type="dxa"/>
          </w:tcPr>
          <w:p w14:paraId="172338B9" w14:textId="4F7FB622" w:rsidR="00C51B57" w:rsidRPr="000218AC" w:rsidRDefault="00C51B57" w:rsidP="00C5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218AC">
              <w:rPr>
                <w:rFonts w:ascii="Times New Roman" w:hAnsi="Times New Roman" w:cs="Times New Roman"/>
                <w:color w:val="000000"/>
              </w:rPr>
              <w:t>abfA</w:t>
            </w:r>
            <w:proofErr w:type="spellEnd"/>
          </w:p>
        </w:tc>
        <w:tc>
          <w:tcPr>
            <w:tcW w:w="2610" w:type="dxa"/>
          </w:tcPr>
          <w:p w14:paraId="125C5D9E" w14:textId="1A94EFFE" w:rsidR="00C51B57" w:rsidRPr="000218AC" w:rsidRDefault="00C51B57" w:rsidP="00C5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218AC">
              <w:rPr>
                <w:rFonts w:ascii="Times New Roman" w:hAnsi="Times New Roman" w:cs="Times New Roman"/>
                <w:color w:val="000000"/>
              </w:rPr>
              <w:t>Hemicellulose</w:t>
            </w:r>
          </w:p>
        </w:tc>
      </w:tr>
      <w:tr w:rsidR="00C51B57" w:rsidRPr="000218AC" w14:paraId="417E5777" w14:textId="16ACA77F" w:rsidTr="0077460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vMerge/>
          </w:tcPr>
          <w:p w14:paraId="742F3723" w14:textId="77777777" w:rsidR="00C51B57" w:rsidRPr="000218AC" w:rsidRDefault="00C51B57" w:rsidP="00C51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52632B3B" w14:textId="6EB5EC03" w:rsidR="00C51B57" w:rsidRPr="000218AC" w:rsidRDefault="00C51B57" w:rsidP="00C5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218AC">
              <w:rPr>
                <w:rFonts w:ascii="Times New Roman" w:hAnsi="Times New Roman" w:cs="Times New Roman"/>
                <w:color w:val="000000"/>
              </w:rPr>
              <w:t>apu</w:t>
            </w:r>
            <w:proofErr w:type="spellEnd"/>
          </w:p>
        </w:tc>
        <w:tc>
          <w:tcPr>
            <w:tcW w:w="2610" w:type="dxa"/>
          </w:tcPr>
          <w:p w14:paraId="78A26363" w14:textId="6F688A0B" w:rsidR="00C51B57" w:rsidRPr="000218AC" w:rsidRDefault="00C51B57" w:rsidP="00C5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218AC">
              <w:rPr>
                <w:rFonts w:ascii="Times New Roman" w:hAnsi="Times New Roman" w:cs="Times New Roman"/>
                <w:color w:val="000000"/>
              </w:rPr>
              <w:t>Starch</w:t>
            </w:r>
          </w:p>
        </w:tc>
      </w:tr>
      <w:tr w:rsidR="00C51B57" w:rsidRPr="000218AC" w14:paraId="50E91516" w14:textId="731C4BD1" w:rsidTr="0077460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vMerge/>
          </w:tcPr>
          <w:p w14:paraId="04F9FCDF" w14:textId="77777777" w:rsidR="00C51B57" w:rsidRPr="000218AC" w:rsidRDefault="00C51B57" w:rsidP="00C51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0566B98D" w14:textId="14FE5DB8" w:rsidR="00C51B57" w:rsidRPr="000218AC" w:rsidRDefault="00C51B57" w:rsidP="00C5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218AC">
              <w:rPr>
                <w:rFonts w:ascii="Times New Roman" w:hAnsi="Times New Roman" w:cs="Times New Roman"/>
                <w:color w:val="000000"/>
              </w:rPr>
              <w:t>cex</w:t>
            </w:r>
            <w:proofErr w:type="spellEnd"/>
          </w:p>
        </w:tc>
        <w:tc>
          <w:tcPr>
            <w:tcW w:w="2610" w:type="dxa"/>
          </w:tcPr>
          <w:p w14:paraId="1F957CE6" w14:textId="590F7EA0" w:rsidR="00C51B57" w:rsidRPr="000218AC" w:rsidRDefault="00C51B57" w:rsidP="00C5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218AC">
              <w:rPr>
                <w:rFonts w:ascii="Times New Roman" w:hAnsi="Times New Roman" w:cs="Times New Roman"/>
                <w:color w:val="000000"/>
              </w:rPr>
              <w:t>Cellulose</w:t>
            </w:r>
          </w:p>
        </w:tc>
      </w:tr>
      <w:tr w:rsidR="00C51B57" w:rsidRPr="000218AC" w14:paraId="1B0ACB7A" w14:textId="44E553A7" w:rsidTr="0077460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vMerge/>
          </w:tcPr>
          <w:p w14:paraId="127DCC61" w14:textId="77777777" w:rsidR="00C51B57" w:rsidRPr="000218AC" w:rsidRDefault="00C51B57" w:rsidP="00C51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7F167170" w14:textId="1D6763FD" w:rsidR="00C51B57" w:rsidRPr="000218AC" w:rsidRDefault="00C51B57" w:rsidP="00C5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218AC">
              <w:rPr>
                <w:rFonts w:ascii="Times New Roman" w:hAnsi="Times New Roman" w:cs="Times New Roman"/>
                <w:color w:val="000000"/>
              </w:rPr>
              <w:t>chiA</w:t>
            </w:r>
            <w:proofErr w:type="spellEnd"/>
          </w:p>
        </w:tc>
        <w:tc>
          <w:tcPr>
            <w:tcW w:w="2610" w:type="dxa"/>
          </w:tcPr>
          <w:p w14:paraId="2CC70E2D" w14:textId="467C1BDE" w:rsidR="00C51B57" w:rsidRPr="000218AC" w:rsidRDefault="00C51B57" w:rsidP="00C5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218AC">
              <w:rPr>
                <w:rFonts w:ascii="Times New Roman" w:hAnsi="Times New Roman" w:cs="Times New Roman"/>
                <w:color w:val="000000"/>
              </w:rPr>
              <w:t>Chitin</w:t>
            </w:r>
          </w:p>
        </w:tc>
      </w:tr>
      <w:tr w:rsidR="00C51B57" w:rsidRPr="000218AC" w14:paraId="7CCABDA0" w14:textId="1F9776D0" w:rsidTr="0077460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vMerge/>
          </w:tcPr>
          <w:p w14:paraId="05CC105A" w14:textId="77777777" w:rsidR="00C51B57" w:rsidRPr="000218AC" w:rsidRDefault="00C51B57" w:rsidP="00C51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009C0725" w14:textId="7CBDB6CF" w:rsidR="00C51B57" w:rsidRPr="000218AC" w:rsidRDefault="00C51B57" w:rsidP="00C5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218AC">
              <w:rPr>
                <w:rFonts w:ascii="Times New Roman" w:hAnsi="Times New Roman" w:cs="Times New Roman"/>
                <w:color w:val="000000"/>
              </w:rPr>
              <w:t>ipu</w:t>
            </w:r>
            <w:proofErr w:type="spellEnd"/>
          </w:p>
        </w:tc>
        <w:tc>
          <w:tcPr>
            <w:tcW w:w="2610" w:type="dxa"/>
          </w:tcPr>
          <w:p w14:paraId="10B5D22C" w14:textId="6F9CD8F0" w:rsidR="00C51B57" w:rsidRPr="000218AC" w:rsidRDefault="00C51B57" w:rsidP="00C5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218AC">
              <w:rPr>
                <w:rFonts w:ascii="Times New Roman" w:hAnsi="Times New Roman" w:cs="Times New Roman"/>
                <w:color w:val="000000"/>
              </w:rPr>
              <w:t>Starch</w:t>
            </w:r>
          </w:p>
        </w:tc>
      </w:tr>
      <w:tr w:rsidR="00C51B57" w:rsidRPr="000218AC" w14:paraId="00027705" w14:textId="2A4C95D6" w:rsidTr="0077460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vMerge/>
          </w:tcPr>
          <w:p w14:paraId="1F189862" w14:textId="77777777" w:rsidR="00C51B57" w:rsidRPr="000218AC" w:rsidRDefault="00C51B57" w:rsidP="00C51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0D9AA040" w14:textId="49C5DF39" w:rsidR="00C51B57" w:rsidRPr="000218AC" w:rsidRDefault="00C51B57" w:rsidP="00C5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218AC">
              <w:rPr>
                <w:rFonts w:ascii="Times New Roman" w:hAnsi="Times New Roman" w:cs="Times New Roman"/>
                <w:color w:val="000000"/>
              </w:rPr>
              <w:t>lig</w:t>
            </w:r>
            <w:proofErr w:type="spellEnd"/>
          </w:p>
        </w:tc>
        <w:tc>
          <w:tcPr>
            <w:tcW w:w="2610" w:type="dxa"/>
          </w:tcPr>
          <w:p w14:paraId="571D00E4" w14:textId="3BE3DD31" w:rsidR="00C51B57" w:rsidRPr="000218AC" w:rsidRDefault="00C51B57" w:rsidP="00C5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218AC">
              <w:rPr>
                <w:rFonts w:ascii="Times New Roman" w:hAnsi="Times New Roman" w:cs="Times New Roman"/>
                <w:color w:val="000000"/>
              </w:rPr>
              <w:t>Lignin</w:t>
            </w:r>
          </w:p>
        </w:tc>
      </w:tr>
      <w:tr w:rsidR="00C51B57" w:rsidRPr="000218AC" w14:paraId="1617AAA4" w14:textId="0EB815FB" w:rsidTr="0077460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vMerge/>
          </w:tcPr>
          <w:p w14:paraId="0EBC70DF" w14:textId="77777777" w:rsidR="00C51B57" w:rsidRPr="000218AC" w:rsidRDefault="00C51B57" w:rsidP="00C51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6E42DCA5" w14:textId="7F823143" w:rsidR="00C51B57" w:rsidRPr="000218AC" w:rsidRDefault="00C51B57" w:rsidP="00C5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218AC">
              <w:rPr>
                <w:rFonts w:ascii="Times New Roman" w:hAnsi="Times New Roman" w:cs="Times New Roman"/>
                <w:color w:val="000000"/>
              </w:rPr>
              <w:t>manB</w:t>
            </w:r>
            <w:proofErr w:type="spellEnd"/>
          </w:p>
        </w:tc>
        <w:tc>
          <w:tcPr>
            <w:tcW w:w="2610" w:type="dxa"/>
          </w:tcPr>
          <w:p w14:paraId="472FE7EB" w14:textId="3F607B70" w:rsidR="00C51B57" w:rsidRPr="000218AC" w:rsidRDefault="00C51B57" w:rsidP="00C5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218AC">
              <w:rPr>
                <w:rFonts w:ascii="Times New Roman" w:hAnsi="Times New Roman" w:cs="Times New Roman"/>
                <w:color w:val="000000"/>
              </w:rPr>
              <w:t>Hemicellulose</w:t>
            </w:r>
          </w:p>
        </w:tc>
      </w:tr>
      <w:tr w:rsidR="00C51B57" w:rsidRPr="000218AC" w14:paraId="00584E74" w14:textId="1C73418B" w:rsidTr="0077460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vMerge/>
          </w:tcPr>
          <w:p w14:paraId="01616995" w14:textId="77777777" w:rsidR="00C51B57" w:rsidRPr="000218AC" w:rsidRDefault="00C51B57" w:rsidP="00C51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111C28DD" w14:textId="72BA7303" w:rsidR="00C51B57" w:rsidRPr="000218AC" w:rsidRDefault="00C51B57" w:rsidP="00C5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218AC">
              <w:rPr>
                <w:rFonts w:ascii="Times New Roman" w:hAnsi="Times New Roman" w:cs="Times New Roman"/>
                <w:color w:val="000000"/>
              </w:rPr>
              <w:t>mnp</w:t>
            </w:r>
            <w:proofErr w:type="spellEnd"/>
          </w:p>
        </w:tc>
        <w:tc>
          <w:tcPr>
            <w:tcW w:w="2610" w:type="dxa"/>
          </w:tcPr>
          <w:p w14:paraId="0CA63AB4" w14:textId="4FDA08D9" w:rsidR="00C51B57" w:rsidRPr="000218AC" w:rsidRDefault="00C51B57" w:rsidP="00C5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218AC">
              <w:rPr>
                <w:rFonts w:ascii="Times New Roman" w:hAnsi="Times New Roman" w:cs="Times New Roman"/>
                <w:color w:val="000000"/>
              </w:rPr>
              <w:t>Lignin</w:t>
            </w:r>
          </w:p>
        </w:tc>
      </w:tr>
      <w:tr w:rsidR="00C51B57" w:rsidRPr="000218AC" w14:paraId="72D3F33C" w14:textId="6026D09F" w:rsidTr="0077460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vMerge/>
          </w:tcPr>
          <w:p w14:paraId="1BF85F3F" w14:textId="77777777" w:rsidR="00C51B57" w:rsidRPr="000218AC" w:rsidRDefault="00C51B57" w:rsidP="00C51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226AB5FA" w14:textId="736422EE" w:rsidR="00C51B57" w:rsidRPr="000218AC" w:rsidRDefault="00C51B57" w:rsidP="00C5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218AC">
              <w:rPr>
                <w:rFonts w:ascii="Times New Roman" w:hAnsi="Times New Roman" w:cs="Times New Roman"/>
                <w:color w:val="000000"/>
              </w:rPr>
              <w:t>mxaF</w:t>
            </w:r>
            <w:proofErr w:type="spellEnd"/>
          </w:p>
        </w:tc>
        <w:tc>
          <w:tcPr>
            <w:tcW w:w="2610" w:type="dxa"/>
          </w:tcPr>
          <w:p w14:paraId="4C1E5DAB" w14:textId="3AD5FC88" w:rsidR="00C51B57" w:rsidRPr="000218AC" w:rsidRDefault="00C51B57" w:rsidP="00C5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218AC">
              <w:rPr>
                <w:rFonts w:ascii="Times New Roman" w:hAnsi="Times New Roman" w:cs="Times New Roman"/>
                <w:color w:val="000000"/>
              </w:rPr>
              <w:t xml:space="preserve">Methane </w:t>
            </w:r>
            <w:r w:rsidRPr="000218AC">
              <w:rPr>
                <w:rFonts w:ascii="Times New Roman" w:hAnsi="Times New Roman" w:cs="Times New Roman"/>
                <w:color w:val="000000"/>
                <w:lang w:eastAsia="zh-CN"/>
              </w:rPr>
              <w:t>pr</w:t>
            </w:r>
            <w:r w:rsidRPr="000218AC">
              <w:rPr>
                <w:rFonts w:ascii="Times New Roman" w:hAnsi="Times New Roman" w:cs="Times New Roman"/>
                <w:color w:val="000000"/>
              </w:rPr>
              <w:t>oduction</w:t>
            </w:r>
          </w:p>
        </w:tc>
      </w:tr>
      <w:tr w:rsidR="00C51B57" w:rsidRPr="000218AC" w14:paraId="4EDC4D0B" w14:textId="43FC5744" w:rsidTr="0077460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vMerge/>
          </w:tcPr>
          <w:p w14:paraId="3AAECD3E" w14:textId="77777777" w:rsidR="00C51B57" w:rsidRPr="000218AC" w:rsidRDefault="00C51B57" w:rsidP="00C51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5F049BDD" w14:textId="156D71B0" w:rsidR="00C51B57" w:rsidRPr="000218AC" w:rsidRDefault="00C51B57" w:rsidP="00C5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218AC">
              <w:rPr>
                <w:rFonts w:ascii="Times New Roman" w:hAnsi="Times New Roman" w:cs="Times New Roman"/>
                <w:color w:val="000000"/>
              </w:rPr>
              <w:t>naglu</w:t>
            </w:r>
            <w:proofErr w:type="spellEnd"/>
          </w:p>
        </w:tc>
        <w:tc>
          <w:tcPr>
            <w:tcW w:w="2610" w:type="dxa"/>
          </w:tcPr>
          <w:p w14:paraId="42ACA5FE" w14:textId="218A44EF" w:rsidR="00C51B57" w:rsidRPr="000218AC" w:rsidRDefault="00C51B57" w:rsidP="00C5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218AC">
              <w:rPr>
                <w:rFonts w:ascii="Times New Roman" w:hAnsi="Times New Roman" w:cs="Times New Roman"/>
                <w:color w:val="000000"/>
              </w:rPr>
              <w:t>Cellulose</w:t>
            </w:r>
          </w:p>
        </w:tc>
      </w:tr>
      <w:tr w:rsidR="00C51B57" w:rsidRPr="000218AC" w14:paraId="2EA86EF9" w14:textId="50EC25E3" w:rsidTr="0077460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vMerge/>
          </w:tcPr>
          <w:p w14:paraId="4F2CE213" w14:textId="77777777" w:rsidR="00C51B57" w:rsidRPr="000218AC" w:rsidRDefault="00C51B57" w:rsidP="00C51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07E9C7F3" w14:textId="40978F36" w:rsidR="00C51B57" w:rsidRPr="000218AC" w:rsidRDefault="00C51B57" w:rsidP="00C5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18AC">
              <w:rPr>
                <w:rFonts w:ascii="Times New Roman" w:hAnsi="Times New Roman" w:cs="Times New Roman"/>
                <w:color w:val="000000"/>
              </w:rPr>
              <w:t>pox</w:t>
            </w:r>
          </w:p>
        </w:tc>
        <w:tc>
          <w:tcPr>
            <w:tcW w:w="2610" w:type="dxa"/>
          </w:tcPr>
          <w:p w14:paraId="0E765DD8" w14:textId="5EB11BDB" w:rsidR="00C51B57" w:rsidRPr="000218AC" w:rsidRDefault="00C51B57" w:rsidP="00C5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218AC">
              <w:rPr>
                <w:rFonts w:ascii="Times New Roman" w:hAnsi="Times New Roman" w:cs="Times New Roman"/>
                <w:color w:val="000000"/>
              </w:rPr>
              <w:t>Lignin</w:t>
            </w:r>
          </w:p>
        </w:tc>
      </w:tr>
      <w:tr w:rsidR="00C51B57" w:rsidRPr="000218AC" w14:paraId="603DE08E" w14:textId="6DFADBEB" w:rsidTr="0077460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vMerge/>
          </w:tcPr>
          <w:p w14:paraId="4997D5D3" w14:textId="77777777" w:rsidR="00C51B57" w:rsidRPr="000218AC" w:rsidRDefault="00C51B57" w:rsidP="00C51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60F2DE0F" w14:textId="5BE3D939" w:rsidR="00C51B57" w:rsidRPr="000218AC" w:rsidRDefault="00C51B57" w:rsidP="00C5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218AC">
              <w:rPr>
                <w:rFonts w:ascii="Times New Roman" w:hAnsi="Times New Roman" w:cs="Times New Roman"/>
                <w:color w:val="000000"/>
              </w:rPr>
              <w:t>pqq-mdh</w:t>
            </w:r>
            <w:proofErr w:type="spellEnd"/>
          </w:p>
        </w:tc>
        <w:tc>
          <w:tcPr>
            <w:tcW w:w="2610" w:type="dxa"/>
          </w:tcPr>
          <w:p w14:paraId="4BD3A5E7" w14:textId="2292D69A" w:rsidR="00C51B57" w:rsidRPr="000218AC" w:rsidRDefault="00C51B57" w:rsidP="00C5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218AC">
              <w:rPr>
                <w:rFonts w:ascii="Times New Roman" w:hAnsi="Times New Roman" w:cs="Times New Roman"/>
                <w:color w:val="000000"/>
              </w:rPr>
              <w:t>Methane production</w:t>
            </w:r>
          </w:p>
        </w:tc>
      </w:tr>
      <w:tr w:rsidR="00C51B57" w:rsidRPr="000218AC" w14:paraId="13249265" w14:textId="11907F8A" w:rsidTr="00774609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vMerge/>
          </w:tcPr>
          <w:p w14:paraId="7E953EF0" w14:textId="77777777" w:rsidR="00C51B57" w:rsidRPr="000218AC" w:rsidRDefault="00C51B57" w:rsidP="00C51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3E9C7440" w14:textId="6637DABB" w:rsidR="00C51B57" w:rsidRPr="000218AC" w:rsidRDefault="00C51B57" w:rsidP="00C5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218AC">
              <w:rPr>
                <w:rFonts w:ascii="Times New Roman" w:hAnsi="Times New Roman" w:cs="Times New Roman"/>
                <w:color w:val="000000"/>
              </w:rPr>
              <w:t>sga</w:t>
            </w:r>
            <w:proofErr w:type="spellEnd"/>
          </w:p>
        </w:tc>
        <w:tc>
          <w:tcPr>
            <w:tcW w:w="2610" w:type="dxa"/>
          </w:tcPr>
          <w:p w14:paraId="6F7984D5" w14:textId="6FD07D12" w:rsidR="00C51B57" w:rsidRPr="000218AC" w:rsidRDefault="00C51B57" w:rsidP="00C5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218AC">
              <w:rPr>
                <w:rFonts w:ascii="Times New Roman" w:hAnsi="Times New Roman" w:cs="Times New Roman"/>
                <w:color w:val="000000"/>
              </w:rPr>
              <w:t>Starch</w:t>
            </w:r>
          </w:p>
        </w:tc>
      </w:tr>
      <w:tr w:rsidR="00C51B57" w:rsidRPr="000218AC" w14:paraId="6F2AD21A" w14:textId="23E9C5F5" w:rsidTr="0077460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vMerge/>
          </w:tcPr>
          <w:p w14:paraId="21A60B81" w14:textId="77777777" w:rsidR="00C51B57" w:rsidRPr="000218AC" w:rsidRDefault="00C51B57" w:rsidP="00C51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7A141306" w14:textId="6D313D58" w:rsidR="00C51B57" w:rsidRPr="000218AC" w:rsidRDefault="00C51B57" w:rsidP="00C5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218AC">
              <w:rPr>
                <w:rFonts w:ascii="Times New Roman" w:hAnsi="Times New Roman" w:cs="Times New Roman"/>
                <w:color w:val="000000"/>
              </w:rPr>
              <w:t>xylA</w:t>
            </w:r>
            <w:proofErr w:type="spellEnd"/>
          </w:p>
        </w:tc>
        <w:tc>
          <w:tcPr>
            <w:tcW w:w="2610" w:type="dxa"/>
          </w:tcPr>
          <w:p w14:paraId="5A5C151B" w14:textId="103FD6DA" w:rsidR="00C51B57" w:rsidRPr="000218AC" w:rsidRDefault="00C51B57" w:rsidP="00C5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218AC">
              <w:rPr>
                <w:rFonts w:ascii="Times New Roman" w:hAnsi="Times New Roman" w:cs="Times New Roman"/>
                <w:color w:val="000000"/>
              </w:rPr>
              <w:t>Hemicellulose</w:t>
            </w:r>
          </w:p>
        </w:tc>
      </w:tr>
    </w:tbl>
    <w:p w14:paraId="4081D603" w14:textId="77777777" w:rsidR="00774609" w:rsidRPr="000218AC" w:rsidRDefault="00774609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74609" w:rsidRPr="000218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50AE67" w14:textId="77777777" w:rsidR="00AE422B" w:rsidRDefault="00AE422B" w:rsidP="00317964">
      <w:pPr>
        <w:spacing w:after="0" w:line="240" w:lineRule="auto"/>
      </w:pPr>
      <w:r>
        <w:separator/>
      </w:r>
    </w:p>
  </w:endnote>
  <w:endnote w:type="continuationSeparator" w:id="0">
    <w:p w14:paraId="2E3F3AFE" w14:textId="77777777" w:rsidR="00AE422B" w:rsidRDefault="00AE422B" w:rsidP="003179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2FE3AC" w14:textId="77777777" w:rsidR="00AE422B" w:rsidRDefault="00AE422B" w:rsidP="00317964">
      <w:pPr>
        <w:spacing w:after="0" w:line="240" w:lineRule="auto"/>
      </w:pPr>
      <w:r>
        <w:separator/>
      </w:r>
    </w:p>
  </w:footnote>
  <w:footnote w:type="continuationSeparator" w:id="0">
    <w:p w14:paraId="75BE9797" w14:textId="77777777" w:rsidR="00AE422B" w:rsidRDefault="00AE422B" w:rsidP="003179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a1sDAzNDM2NDI0MrdQ0lEKTi0uzszPAykwNKoFACACyuUtAAAA"/>
  </w:docVars>
  <w:rsids>
    <w:rsidRoot w:val="00511B89"/>
    <w:rsid w:val="000218AC"/>
    <w:rsid w:val="00040CAB"/>
    <w:rsid w:val="00045E3D"/>
    <w:rsid w:val="00071D72"/>
    <w:rsid w:val="00074B35"/>
    <w:rsid w:val="000900A8"/>
    <w:rsid w:val="000D3E9F"/>
    <w:rsid w:val="000D4540"/>
    <w:rsid w:val="000E3E8F"/>
    <w:rsid w:val="000E63F5"/>
    <w:rsid w:val="00104ED0"/>
    <w:rsid w:val="00175C4C"/>
    <w:rsid w:val="0019118C"/>
    <w:rsid w:val="001A0F27"/>
    <w:rsid w:val="001A43BC"/>
    <w:rsid w:val="001A5E7C"/>
    <w:rsid w:val="001B6664"/>
    <w:rsid w:val="001E0EA2"/>
    <w:rsid w:val="001E2835"/>
    <w:rsid w:val="001E2886"/>
    <w:rsid w:val="00200682"/>
    <w:rsid w:val="00213725"/>
    <w:rsid w:val="00296BFC"/>
    <w:rsid w:val="002B1C33"/>
    <w:rsid w:val="002B21BC"/>
    <w:rsid w:val="002F6D62"/>
    <w:rsid w:val="00317964"/>
    <w:rsid w:val="00340BE3"/>
    <w:rsid w:val="00346B1E"/>
    <w:rsid w:val="00351063"/>
    <w:rsid w:val="00374B03"/>
    <w:rsid w:val="00381A64"/>
    <w:rsid w:val="0038586C"/>
    <w:rsid w:val="00392187"/>
    <w:rsid w:val="003B15A9"/>
    <w:rsid w:val="003B5B84"/>
    <w:rsid w:val="003E0D95"/>
    <w:rsid w:val="003F217B"/>
    <w:rsid w:val="003F7E31"/>
    <w:rsid w:val="00404F2D"/>
    <w:rsid w:val="0041005C"/>
    <w:rsid w:val="00414322"/>
    <w:rsid w:val="00431C66"/>
    <w:rsid w:val="004348A9"/>
    <w:rsid w:val="004368A4"/>
    <w:rsid w:val="00440439"/>
    <w:rsid w:val="004848BD"/>
    <w:rsid w:val="004B0B76"/>
    <w:rsid w:val="004E0B88"/>
    <w:rsid w:val="004F6B7D"/>
    <w:rsid w:val="00503A00"/>
    <w:rsid w:val="00511B89"/>
    <w:rsid w:val="00512094"/>
    <w:rsid w:val="00514908"/>
    <w:rsid w:val="00530F92"/>
    <w:rsid w:val="005629AA"/>
    <w:rsid w:val="005A22DF"/>
    <w:rsid w:val="005C3445"/>
    <w:rsid w:val="005C7D00"/>
    <w:rsid w:val="005E0CC6"/>
    <w:rsid w:val="005E296E"/>
    <w:rsid w:val="005E601F"/>
    <w:rsid w:val="00601206"/>
    <w:rsid w:val="00616827"/>
    <w:rsid w:val="00646F6A"/>
    <w:rsid w:val="00675599"/>
    <w:rsid w:val="006C22EF"/>
    <w:rsid w:val="007316C7"/>
    <w:rsid w:val="007473A3"/>
    <w:rsid w:val="00774609"/>
    <w:rsid w:val="007A3B01"/>
    <w:rsid w:val="007E406C"/>
    <w:rsid w:val="007F3F06"/>
    <w:rsid w:val="00826A65"/>
    <w:rsid w:val="00827552"/>
    <w:rsid w:val="00834C19"/>
    <w:rsid w:val="00852D48"/>
    <w:rsid w:val="00856708"/>
    <w:rsid w:val="00866CEA"/>
    <w:rsid w:val="008B47AF"/>
    <w:rsid w:val="008C3134"/>
    <w:rsid w:val="008F6FCA"/>
    <w:rsid w:val="00921FF0"/>
    <w:rsid w:val="0092234F"/>
    <w:rsid w:val="009356FC"/>
    <w:rsid w:val="00962AF7"/>
    <w:rsid w:val="009F7788"/>
    <w:rsid w:val="00A11092"/>
    <w:rsid w:val="00A33500"/>
    <w:rsid w:val="00A53412"/>
    <w:rsid w:val="00A67F3E"/>
    <w:rsid w:val="00A76F26"/>
    <w:rsid w:val="00A852AA"/>
    <w:rsid w:val="00A90B78"/>
    <w:rsid w:val="00AE422B"/>
    <w:rsid w:val="00B30D78"/>
    <w:rsid w:val="00B73E3D"/>
    <w:rsid w:val="00B82EE5"/>
    <w:rsid w:val="00B907FB"/>
    <w:rsid w:val="00B91DC7"/>
    <w:rsid w:val="00BA7C9D"/>
    <w:rsid w:val="00BC1B0E"/>
    <w:rsid w:val="00C2392B"/>
    <w:rsid w:val="00C51B57"/>
    <w:rsid w:val="00CC387A"/>
    <w:rsid w:val="00CD0F84"/>
    <w:rsid w:val="00CD1E51"/>
    <w:rsid w:val="00CD6185"/>
    <w:rsid w:val="00CF39A6"/>
    <w:rsid w:val="00D14645"/>
    <w:rsid w:val="00D15893"/>
    <w:rsid w:val="00D1715E"/>
    <w:rsid w:val="00D31353"/>
    <w:rsid w:val="00D365EC"/>
    <w:rsid w:val="00D7328E"/>
    <w:rsid w:val="00D87E35"/>
    <w:rsid w:val="00DC2ABE"/>
    <w:rsid w:val="00DF18C4"/>
    <w:rsid w:val="00E44F5B"/>
    <w:rsid w:val="00E528CF"/>
    <w:rsid w:val="00E6342F"/>
    <w:rsid w:val="00E86DCB"/>
    <w:rsid w:val="00EF6197"/>
    <w:rsid w:val="00F21930"/>
    <w:rsid w:val="00F21A43"/>
    <w:rsid w:val="00F64256"/>
    <w:rsid w:val="00FA7B97"/>
    <w:rsid w:val="00FC1066"/>
    <w:rsid w:val="00FC6E00"/>
    <w:rsid w:val="00FD35BC"/>
    <w:rsid w:val="00FF6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92A651"/>
  <w15:chartTrackingRefBased/>
  <w15:docId w15:val="{C59971C1-5FB5-44F3-8268-3B23B915E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6F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F3F0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7F3F06"/>
  </w:style>
  <w:style w:type="character" w:customStyle="1" w:styleId="CommentTextChar">
    <w:name w:val="Comment Text Char"/>
    <w:basedOn w:val="DefaultParagraphFont"/>
    <w:link w:val="CommentText"/>
    <w:uiPriority w:val="99"/>
    <w:rsid w:val="007F3F0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F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F0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F06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F06"/>
    <w:rPr>
      <w:sz w:val="18"/>
      <w:szCs w:val="18"/>
    </w:rPr>
  </w:style>
  <w:style w:type="table" w:styleId="TableGrid">
    <w:name w:val="Table Grid"/>
    <w:basedOn w:val="TableNormal"/>
    <w:uiPriority w:val="39"/>
    <w:rsid w:val="001911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19118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A11092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1092"/>
    <w:rPr>
      <w:color w:val="605E5C"/>
      <w:shd w:val="clear" w:color="auto" w:fill="E1DFDD"/>
    </w:rPr>
  </w:style>
  <w:style w:type="table" w:styleId="GridTable2-Accent3">
    <w:name w:val="Grid Table 2 Accent 3"/>
    <w:basedOn w:val="TableNormal"/>
    <w:uiPriority w:val="47"/>
    <w:rsid w:val="00512094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E528C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3179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79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796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79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22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ugnon, Remy</dc:creator>
  <cp:keywords/>
  <dc:description/>
  <cp:lastModifiedBy>Beugnon, Remy</cp:lastModifiedBy>
  <cp:revision>3</cp:revision>
  <dcterms:created xsi:type="dcterms:W3CDTF">2020-12-02T08:10:00Z</dcterms:created>
  <dcterms:modified xsi:type="dcterms:W3CDTF">2021-03-03T14:45:00Z</dcterms:modified>
</cp:coreProperties>
</file>